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21316" w14:textId="23C3C7D7" w:rsidR="006038CD" w:rsidRPr="004B075E" w:rsidRDefault="004B075E" w:rsidP="006038CD">
      <w:pPr>
        <w:ind w:left="-1350"/>
        <w:rPr>
          <w:rFonts w:ascii="Times New Roman" w:hAnsi="Times New Roman" w:cs="Times New Roman"/>
        </w:rPr>
      </w:pPr>
      <w:r w:rsidRPr="004B075E">
        <w:rPr>
          <w:rFonts w:ascii="Times New Roman" w:hAnsi="Times New Roman" w:cs="Times New Roman"/>
          <w:b/>
        </w:rPr>
        <w:t xml:space="preserve">Table S6: </w:t>
      </w:r>
      <w:r w:rsidRPr="004B075E">
        <w:rPr>
          <w:rFonts w:ascii="Times New Roman" w:hAnsi="Times New Roman" w:cs="Times New Roman"/>
        </w:rPr>
        <w:t>Results</w:t>
      </w:r>
      <w:r w:rsidR="009906F2">
        <w:rPr>
          <w:rFonts w:ascii="Times New Roman" w:hAnsi="Times New Roman" w:cs="Times New Roman"/>
        </w:rPr>
        <w:t xml:space="preserve"> from PERMANOVA analyses of </w:t>
      </w:r>
      <w:proofErr w:type="spellStart"/>
      <w:r w:rsidR="009906F2">
        <w:rPr>
          <w:rFonts w:ascii="Times New Roman" w:hAnsi="Times New Roman" w:cs="Times New Roman"/>
        </w:rPr>
        <w:t>all</w:t>
      </w:r>
      <w:bookmarkStart w:id="0" w:name="_GoBack"/>
      <w:r w:rsidR="00CC4CAE" w:rsidRPr="00CC4CAE">
        <w:rPr>
          <w:rFonts w:ascii="Times New Roman" w:hAnsi="Times New Roman" w:cs="Times New Roman"/>
          <w:vertAlign w:val="superscript"/>
        </w:rPr>
        <w:t>a</w:t>
      </w:r>
      <w:bookmarkEnd w:id="0"/>
      <w:proofErr w:type="spellEnd"/>
      <w:r w:rsidRPr="004B075E">
        <w:rPr>
          <w:rFonts w:ascii="Times New Roman" w:hAnsi="Times New Roman" w:cs="Times New Roman"/>
        </w:rPr>
        <w:t xml:space="preserve"> post hoc tests of environmental variables and CEC concentrations</w:t>
      </w:r>
      <w:r w:rsidR="009906F2">
        <w:rPr>
          <w:rFonts w:ascii="Times New Roman" w:hAnsi="Times New Roman" w:cs="Times New Roman"/>
        </w:rPr>
        <w:t>.</w:t>
      </w:r>
    </w:p>
    <w:p w14:paraId="7AB3058F" w14:textId="77777777" w:rsidR="006038CD" w:rsidRPr="006038CD" w:rsidRDefault="006038CD">
      <w:pPr>
        <w:rPr>
          <w:rFonts w:ascii="Times New Roman" w:hAnsi="Times New Roman" w:cs="Times New Roman"/>
        </w:rPr>
      </w:pPr>
    </w:p>
    <w:tbl>
      <w:tblPr>
        <w:tblW w:w="11078" w:type="dxa"/>
        <w:tblInd w:w="-1224" w:type="dxa"/>
        <w:tblLayout w:type="fixed"/>
        <w:tblLook w:val="04A0" w:firstRow="1" w:lastRow="0" w:firstColumn="1" w:lastColumn="0" w:noHBand="0" w:noVBand="1"/>
      </w:tblPr>
      <w:tblGrid>
        <w:gridCol w:w="3942"/>
        <w:gridCol w:w="270"/>
        <w:gridCol w:w="1620"/>
        <w:gridCol w:w="1351"/>
        <w:gridCol w:w="1123"/>
        <w:gridCol w:w="886"/>
        <w:gridCol w:w="986"/>
        <w:gridCol w:w="900"/>
      </w:tblGrid>
      <w:tr w:rsidR="006038CD" w:rsidRPr="006038CD" w14:paraId="3C7BFACE" w14:textId="77777777" w:rsidTr="006038CD">
        <w:trPr>
          <w:trHeight w:val="300"/>
        </w:trPr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459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501FC1CB" w14:textId="77777777" w:rsidR="006038CD" w:rsidRPr="006038CD" w:rsidRDefault="006038CD" w:rsidP="006038CD">
            <w:pPr>
              <w:ind w:right="64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5FF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sOfSqs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4AB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Sqs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388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.Model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414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8B05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1D2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F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8C6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6038CD" w:rsidRPr="006038CD" w14:paraId="0A2A1BE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761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cumylphenol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F2B641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67D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0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12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04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03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51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3DF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E03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49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F567F1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897E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ciclovir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B358D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7D6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2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D3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22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0B0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35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C0E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B0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58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0324C7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7884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ctiv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B738E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3F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04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D59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040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23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84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F1D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D0F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B6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0C0D8D9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A22A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33132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911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64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273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64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B56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7.17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17F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61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B1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001D507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DCF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68CB4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4E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1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DB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13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440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94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68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4EB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10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23516A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DEA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lbuterol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A1CA8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13E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9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7EB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9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B94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10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86C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46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689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0288BF4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817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mphetam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7A9DA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1D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606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24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4A8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97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075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78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38C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E46EFC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4D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ntipyre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0DC40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0CE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4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0A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48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8DE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1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FD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42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9E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34DF29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1D8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tenolol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FBBBB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C54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20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14C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20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0A0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11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F38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4A3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7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244761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28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72E0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6E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4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D3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40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99C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6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7E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69D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C64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3D94DC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3F5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512D7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D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26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1A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26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6DC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32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84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B59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4DF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12F9258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C2F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isphenol.a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08E78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EF0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B5F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41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A25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0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23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860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0E9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517C3D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0B7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amphor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DBAC3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38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56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904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56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217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99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0D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6B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2A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AC8A9B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C04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arisoprod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FAB85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ADB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03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3F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03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BE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77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D46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14B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2A1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DC61D9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902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BAEF8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85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89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F7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89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738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7.71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F43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BAF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744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EA2A52B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F9E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hloroxylen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23363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33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405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CE3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405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20F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8.09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AA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41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EB3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00AD2F0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1D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holesterol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FA87A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065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3B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35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E93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78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129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BB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10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7C09E89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DCA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is.androstero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D92FF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55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22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038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22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2DF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16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B2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04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6CB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3E58178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E9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l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FEF5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E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32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2FE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32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4F5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4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CB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B5E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109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1E109E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1C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lade by UPGMA clusteri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DFFAB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54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59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E2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19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04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0.5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0E6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531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D3D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51AB86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BB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A12C4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0EA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78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6C4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784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F9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30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4F1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AE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86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130778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2C0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otin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FEE63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E7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2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3B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28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D3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60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A20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0D9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131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B082036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3AC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8D81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FA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16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CD2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16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61A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1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70A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865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D49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588683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876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FFD88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56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2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FB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21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66C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5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4E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7E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D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35F033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2A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desvenlafaxi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97866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EA8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3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CB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35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CA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37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E24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60B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F25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2F56E1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1D2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dextromethorphan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699E7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BB9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0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45D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01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B1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31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D77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164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68D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352449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AE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estro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5117B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E5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938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7D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6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99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F44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4CF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F6E772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893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famotid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E0BE3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B0F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9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2F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91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BD5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49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7DD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626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B81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6AA6AD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4A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fexofenad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D1C7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0F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5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90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50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1AC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41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D7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29C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94B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CDD341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0A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fluconazol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9BFA1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F7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9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34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97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8A9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71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76A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EC0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E2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6C631B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7A92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Forma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21F95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A7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07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D1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07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F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84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61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E6E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1A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4942E4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D2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HCO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FC4D1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573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2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FB9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25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168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36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15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D26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DD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66B430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A9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HormonesSteriodsCou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89EB2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CBE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9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02A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98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024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71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5B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551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341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2F5DF9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658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ibuprofen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FF650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AE1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79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551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791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7B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31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ADF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C8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36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5913D7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224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IndustrialWastePerce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DDA5C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73B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2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0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26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D9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56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E1B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A3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49A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0B5712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92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D752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F8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95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114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95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9EB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7.84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F1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5B8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306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D69E73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72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lamivud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EFB0B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70B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1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AC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17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5AA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54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DD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1A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048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2C9B118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EED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lidocai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96404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27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2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7EE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24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A62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56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38F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5E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AD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3BCC749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AA4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eprobamat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E0475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E5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6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78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6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226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85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77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4FF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EA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123B36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1FB4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xalo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6AEA4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30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4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C26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49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BB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1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5C4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38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95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8D9510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C4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693C5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9D3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5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B3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59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AA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0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157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BD9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173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730DD74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E4A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F6311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E4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2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1EC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23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7A7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97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C2F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128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2B3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9FF7A41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F2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unWastePerce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962CF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017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4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CA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47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3D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00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02B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89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4E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26BF30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D58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.desmethyldiltiazem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693B3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60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7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50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7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AA1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8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2A2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BBB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49B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0831FAF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7C0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.N.</w:t>
            </w: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diethyltoluamide</w:t>
            </w:r>
            <w:proofErr w:type="spellEnd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gramEnd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DEET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9A58C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B46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8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1F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82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7D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88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FC4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8B9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70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F1C32AD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06B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EC4F4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3F5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51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20B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5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993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87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4A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02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EF7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0BF240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ED6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H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2FE74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43E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78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A61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78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9A2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7.4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880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2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833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0BE7E8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5C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H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7CA6A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CB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77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B7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77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9E7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7.46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F3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868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7F3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CFD90A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72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F492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12E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7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7E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74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C3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07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54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314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8B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48FCC1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4E4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icot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9699C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FF1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0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5F2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00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5B6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30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34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D1D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14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40A47C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5B44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onprescriptionPharmsCou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37F44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1B7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03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A65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030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E8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82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7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CA5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29C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C29B15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9BBA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VDO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700C0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F9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5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71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54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76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01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CD2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65B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1E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E09542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CC2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oxycodo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4A1EC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93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2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84C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2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C80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EF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74E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639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0916E11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D832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entachlorophenol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8BDE5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F5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0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BC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081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EA5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87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61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0CE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EFB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DA0032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97C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esticideChemicalsCou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5B98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70A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4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269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41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9D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59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0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042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8D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EEE683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11D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H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0725B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72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06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3DB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069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F1F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84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86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AB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31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6424504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3882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henol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248DB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CE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2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15E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24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02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95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C85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6AD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FE5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064304B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9C7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iperonyl.butoxid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A6792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657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2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A8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2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91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36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ED3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57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5AB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7C2EBF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72D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lantAnimalSterolsCou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4C0B9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CA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57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784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57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C0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99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B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6FB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AAF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78CFDBB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71C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O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EE892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B80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6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430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61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1C2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02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9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D5C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695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60187CD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19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yruv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8532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A8D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0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C40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06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2A6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52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18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42C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9CF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B074A08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0E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00D18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FB7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6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D7E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62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EB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67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39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6C7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314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5CE273B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B8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5270F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BF2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35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B00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35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DB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51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0D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EEC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721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09B1000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49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254CB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7B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82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F7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820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FC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38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4C6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BC3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39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201D4D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BC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E86CF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17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05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73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055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FCF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87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2C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661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B2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9D3750D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649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kat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75C8B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EC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1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094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1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AEE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94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6E7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CA6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AE9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B1B812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54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n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5A71A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5DA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7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44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57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384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87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6EA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EB3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8D4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65BF634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FF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O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6C12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D4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5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C39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51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2D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61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680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28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F64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5FD9622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FEF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pecific Conducta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42D8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2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23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71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23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B5E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25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BEC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4C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59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E7B0149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23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r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A5883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078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15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2E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155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A7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6.0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DB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8C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80B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29D21D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3AE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hiabendazol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4A554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9AA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5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B6E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58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C67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3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72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9D8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E10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2957CA2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DDF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ramadol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D8664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D2C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8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369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8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58C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48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A18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08A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7B4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382983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B4A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ri.dichlorisopropyl.phosphat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664D2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920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7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25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75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97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46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4A4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79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AAB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609D2D8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4E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8DD2D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C5D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4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7A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47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E4E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00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913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A52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E7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3BB2DAE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94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BECA9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0D9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0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4F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078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F4D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5.92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AB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9F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64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787F52C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05E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WasteTyp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40EA1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5B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8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75C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385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BF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48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C8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7A2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FB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05AEE4D1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92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wwSludgePerce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15B6F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6A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C17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28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FBE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96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DB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F74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95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6038CD" w:rsidRPr="006038CD" w14:paraId="1DF8580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7F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0.hydroxy.amitriptyl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46788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6DD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4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EC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46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0C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40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62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05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65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4393EC7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76E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methylnapthale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1D9FF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AB3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3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05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39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5F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0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B3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9A4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0E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024D714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27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cetopheno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82678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77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8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1B9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8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99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8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67E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847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271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741C4978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4EF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27FB6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71B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8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12C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89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1C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9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E6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D9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F9F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2CA12C1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864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eta.sitoster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9ABA5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7B2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1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DE4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16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5D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34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63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FED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46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285CA78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53EA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6E09C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117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6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91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6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6F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44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540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9D0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05C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2196B1C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3B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arbamazep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CEA04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0B2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0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A48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05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871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32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521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73A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C9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28552CF1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676E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imetid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9FA0A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21A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6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3B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164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09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03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47C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01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29D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027D0E8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03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fenofibrat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A6F1A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7BA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6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D7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60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AF5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3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55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6E7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3E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50C53C1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48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lorazepam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C59AF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20D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8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FF9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84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67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8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59F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8CA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014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243A27D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DC2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etformin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718F6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3B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3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D22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33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EF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37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B3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96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881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41DC812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0C6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ethado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E7EF2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0D3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7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445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77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28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66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5F2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785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8B2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031915C6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AE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oxazepam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9FB40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74B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9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05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91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464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49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30D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C64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68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1692AD2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096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ropion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2657E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607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6E2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D63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66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908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29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DBE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06E288D1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2CD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seudoephedr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095FF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AE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5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3C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58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1A8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42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87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B94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1E3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23A248D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310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902BF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8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2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AA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420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F8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55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900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A5C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8E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038CD" w:rsidRPr="006038CD" w14:paraId="0AFBB11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342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cetaminophen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CB748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C4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3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4DB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38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33D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19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24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851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90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038CD" w:rsidRPr="006038CD" w14:paraId="54B4A14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1F6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utyr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53EDF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33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0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0B1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06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83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13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FB0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B50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88A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038CD" w:rsidRPr="006038CD" w14:paraId="21F3399D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BA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D79D6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66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1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B1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14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17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53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33F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B7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0E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038CD" w:rsidRPr="006038CD" w14:paraId="52DC93C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44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orph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0E827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E57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8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95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8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96D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9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4A5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C6D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5BD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038CD" w:rsidRPr="006038CD" w14:paraId="0A710FF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F54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adol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332F4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75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02A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01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A86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73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D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C11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4A8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038CD" w:rsidRPr="006038CD" w14:paraId="6DC1459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C6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rac.cis.N.desmethylsertrali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7E4B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76F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7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442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76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D5F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88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B3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71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89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038CD" w:rsidRPr="006038CD" w14:paraId="71BA7364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531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tigmastan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B8053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4B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7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1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77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1E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66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76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A7A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056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038CD" w:rsidRPr="006038CD" w14:paraId="2C633D2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A7A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D1BA4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7B3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6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2BB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63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03A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4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781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9F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A85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038CD" w:rsidRPr="006038CD" w14:paraId="0D630756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32F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enzopheno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66559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71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5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E0B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5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948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65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020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0C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64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266A12D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2AC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enzotriazole.methyl.1H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FF31D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B1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1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CB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13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A99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75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C0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A5E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80B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61B5E41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9F32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diphenhydram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82251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59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3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4E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32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D5F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98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545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94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D03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063E4061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DDC4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isopropylbenze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D468A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D8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8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D9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8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91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09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B49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D3E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36F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2A7C5B64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87E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L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C196E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54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3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516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3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1B1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79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F7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BD2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86F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73AA15BB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E4D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loperamid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BAF4D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33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7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CC5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73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2A1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06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69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079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10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4A6E5CA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AA5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ara.cres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6455F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276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2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3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22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48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35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501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971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C4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05FB960D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BCAE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henytoin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84074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F4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2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9A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29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7A3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17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974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47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F3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09852CA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212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rednisolo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DBAF8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A6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8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F04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8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33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71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350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AF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109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32B7776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A4A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ulfamethizol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3622D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49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5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8E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55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19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2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57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C1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3CA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091FFB1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E5E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emazepam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95B9F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5B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25B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73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0C4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87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3C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64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262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53B77C2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43D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venlafax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66BE6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83E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3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2DB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3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4AD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98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67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E0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83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6038CD" w:rsidRPr="006038CD" w14:paraId="7997A03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8F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affe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4D472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755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6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9AE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60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D6F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65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E67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06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1F2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6038CD" w:rsidRPr="006038CD" w14:paraId="44D2EDF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57E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loratadi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3A8DA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53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9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E36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96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C14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72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DB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0C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AE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6038CD" w:rsidRPr="006038CD" w14:paraId="77E93A3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E75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ethocarbam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5B8AF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7C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6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33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61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DBB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04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1E4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84C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502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6038CD" w:rsidRPr="006038CD" w14:paraId="0E98DD8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2B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etoprol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B1D8B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A5F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EB7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16D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04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14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8C8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084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6038CD" w:rsidRPr="006038CD" w14:paraId="1AD3ED1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FA9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78C42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C3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8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845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780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E4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27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8C5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066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DF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6038CD" w:rsidRPr="006038CD" w14:paraId="6EBD4266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415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riphenyl.phosphat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E9D89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CF0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3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FFC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33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C4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60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63B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08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E9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6038CD" w:rsidRPr="006038CD" w14:paraId="25788AE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3E3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C5755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5F1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1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FE2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D1C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56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959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3F0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D5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6038CD" w:rsidRPr="006038CD" w14:paraId="38143C9E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CB42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sulfadimethoxi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A65D9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58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3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5D9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39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4F2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80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7B7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28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083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6038CD" w:rsidRPr="006038CD" w14:paraId="2A01B868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A2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bupropion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384C7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E4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6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7B2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69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6CB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86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810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DE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5B9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6038CD" w:rsidRPr="006038CD" w14:paraId="31329295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8D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estrio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EE29E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AF4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5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21C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59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04E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65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A9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22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A6A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6038CD" w:rsidRPr="006038CD" w14:paraId="6D1610D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300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glipizid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F5447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BE2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4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DDF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54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9B0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8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318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6F1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2E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6038CD" w:rsidRPr="006038CD" w14:paraId="58179929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E74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ri.2.chloroethyl.phosphat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B8ACD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F05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9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BD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94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C7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53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D20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690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F8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6038CD" w:rsidRPr="006038CD" w14:paraId="05A6D2D4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96C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aphthale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B53FA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D0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7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69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7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8C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68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D6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453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F0B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6038CD" w:rsidRPr="006038CD" w14:paraId="4BCDB586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3A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ollectionSourc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AE6FD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00D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1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165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13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AF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56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56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214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F60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6038CD" w:rsidRPr="006038CD" w14:paraId="387DE43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21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ara.nonylphenol.total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F10E9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9D9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5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381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58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7D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46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01F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C17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95B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6038CD" w:rsidRPr="006038CD" w14:paraId="790A958B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28D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warfarin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34397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774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0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71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08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4D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55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3D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DD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B9B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6038CD" w:rsidRPr="006038CD" w14:paraId="2B61F06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D3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nthracen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8DAFF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5B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6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6DF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64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0E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47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3D3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645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32C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6038CD" w:rsidRPr="006038CD" w14:paraId="10B55FB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749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entoxifylli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9672A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67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4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BD5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41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2B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43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AF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D5F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067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6038CD" w:rsidRPr="006038CD" w14:paraId="58FBAAD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BA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2BCB5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FE9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BE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18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A39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57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2C3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1A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CC7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6038CD" w:rsidRPr="006038CD" w14:paraId="6AB4C3C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14BA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HouseHoldandPesticidesCou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8906A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06E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6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9D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63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BF9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66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EAE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B09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D46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6038CD" w:rsidRPr="006038CD" w14:paraId="23BDD46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BF6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methylnapthale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BCEA5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69D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9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D8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96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3DA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34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22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02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B34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6038CD" w:rsidRPr="006038CD" w14:paraId="1443EE18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2CB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ConstDebrisPerce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59CFA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0AB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3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CF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43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0E5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61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09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FC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DCF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6038CD" w:rsidRPr="006038CD" w14:paraId="6B1DB10A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ED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riclosan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D26FA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30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2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D7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26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1BE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40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28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82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23F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6038CD" w:rsidRPr="006038CD" w14:paraId="29070E9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C59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HousholdChemicalsCou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312C1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FF5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1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BC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18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12E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38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42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75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42B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6038CD" w:rsidRPr="006038CD" w14:paraId="14CEA3A4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16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Lact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90CFB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07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5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2E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52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E64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45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367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DA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C26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6038CD" w:rsidRPr="006038CD" w14:paraId="78E8118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33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7F07D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665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2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FD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28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FD9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40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0C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7EB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08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6038CD" w:rsidRPr="006038CD" w14:paraId="611F1648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A9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2FB59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F7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6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323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61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DF5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28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0E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C06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EA4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6038CD" w:rsidRPr="006038CD" w14:paraId="0DE0808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B15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4.dichlorobenze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EECAC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CCA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0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E2A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305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DBA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36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441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00F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C4A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6038CD" w:rsidRPr="006038CD" w14:paraId="1E88C7F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9668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araxanthin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87174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69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1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CC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1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B25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20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57F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BC8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4F5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6038CD" w:rsidRPr="006038CD" w14:paraId="47A91FD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983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7.beta.estradi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EFDBB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D0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65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96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69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34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9DD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5ED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D26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6038CD" w:rsidRPr="006038CD" w14:paraId="00E9D7C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A0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3.beta.coprostan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25E09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84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3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55D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33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0D9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22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2B7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39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DA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</w:tr>
      <w:tr w:rsidR="006038CD" w:rsidRPr="006038CD" w14:paraId="05E41E6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AD82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heophyllin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98214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957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3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C61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3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57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23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CD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3A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C75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</w:tr>
      <w:tr w:rsidR="006038CD" w:rsidRPr="006038CD" w14:paraId="06DCC309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52A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unicipalOrPriva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66456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A39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4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630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45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32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06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2A7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CF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A59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</w:tr>
      <w:tr w:rsidR="006038CD" w:rsidRPr="006038CD" w14:paraId="3AA4A871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072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pentobarbital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D96DB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2DA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0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D6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0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126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98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0F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6F1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147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</w:tr>
      <w:tr w:rsidR="006038CD" w:rsidRPr="006038CD" w14:paraId="7F1A2B07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CC05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IndustrialChemicalsCoun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45B4E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00F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1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12E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112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E5D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2.0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CB2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47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C41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</w:tr>
      <w:tr w:rsidR="006038CD" w:rsidRPr="006038CD" w14:paraId="0D535CA3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8FA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tert.octylphen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EC34F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AA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3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0A9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31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E6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85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3C0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BE1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972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</w:tr>
      <w:tr w:rsidR="006038CD" w:rsidRPr="006038CD" w14:paraId="4A9C739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912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glyburid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6FAC3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24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7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F3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72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DC5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74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DF4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9EC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DE5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91</w:t>
            </w:r>
          </w:p>
        </w:tc>
      </w:tr>
      <w:tr w:rsidR="006038CD" w:rsidRPr="006038CD" w14:paraId="5BEC2B1B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BA0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tributylphosphat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26DEC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B0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668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02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3C5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79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27D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E14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5F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</w:tr>
      <w:tr w:rsidR="006038CD" w:rsidRPr="006038CD" w14:paraId="600A513F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88FF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menthol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1A5E7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EDE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6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AE9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6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F9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71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D34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56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69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</w:tr>
      <w:tr w:rsidR="006038CD" w:rsidRPr="006038CD" w14:paraId="48ABFC0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D0D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diethylhexyl.phthalat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F0431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7E2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3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0A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39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EC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67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28F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646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9B3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</w:tr>
      <w:tr w:rsidR="006038CD" w:rsidRPr="006038CD" w14:paraId="3764E7A0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04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OilFieldWasteAccepted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D4E390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DCC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87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E95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0874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FB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64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6A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DB3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8A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</w:tr>
      <w:tr w:rsidR="006038CD" w:rsidRPr="006038CD" w14:paraId="2A5E6FCC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C51C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NO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9490CC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C2D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8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F0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85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93C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58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1BD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BED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14D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</w:tr>
      <w:tr w:rsidR="006038CD" w:rsidRPr="006038CD" w14:paraId="7BC38849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A9F9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tert.Octylphenol.monoethoxy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CC662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0F4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1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1593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810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8C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44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02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09B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A2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</w:tr>
      <w:tr w:rsidR="006038CD" w:rsidRPr="006038CD" w14:paraId="422A9DE6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6277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4.Nonylphenol.diethoxylat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1DE3225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70C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16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A377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69164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F1E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22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3DD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59A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B3E2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038CD" w:rsidRPr="006038CD" w14:paraId="2AD46AB2" w14:textId="77777777" w:rsidTr="006038CD">
        <w:trPr>
          <w:trHeight w:val="300"/>
        </w:trPr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4E41" w14:textId="77777777" w:rsidR="006038CD" w:rsidRPr="006038CD" w:rsidRDefault="006038CD" w:rsidP="006038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038CD">
              <w:rPr>
                <w:rFonts w:ascii="Times New Roman" w:eastAsia="Times New Roman" w:hAnsi="Times New Roman" w:cs="Times New Roman"/>
                <w:color w:val="000000"/>
              </w:rPr>
              <w:t>diethyl.phthalate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EFB5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14E4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84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A26B9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5844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7461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03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79AB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531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5526" w14:textId="77777777" w:rsidR="006038CD" w:rsidRPr="006038CD" w:rsidRDefault="006038CD" w:rsidP="006038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8C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</w:tbl>
    <w:p w14:paraId="320E0AFA" w14:textId="77777777" w:rsidR="006038CD" w:rsidRDefault="006038CD" w:rsidP="006038CD">
      <w:pPr>
        <w:ind w:left="-1170"/>
        <w:rPr>
          <w:rFonts w:ascii="Times New Roman" w:hAnsi="Times New Roman" w:cs="Times New Roman"/>
          <w:vertAlign w:val="superscript"/>
        </w:rPr>
      </w:pPr>
    </w:p>
    <w:p w14:paraId="5FC7EA44" w14:textId="77777777" w:rsidR="000932B3" w:rsidRDefault="006038CD" w:rsidP="006038CD">
      <w:pPr>
        <w:ind w:left="-117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ny category present in </w:t>
      </w:r>
      <w:proofErr w:type="spellStart"/>
      <w:r>
        <w:rPr>
          <w:rFonts w:ascii="Times New Roman" w:hAnsi="Times New Roman" w:cs="Times New Roman"/>
        </w:rPr>
        <w:t>Masoner</w:t>
      </w:r>
      <w:proofErr w:type="spellEnd"/>
      <w:r>
        <w:rPr>
          <w:rFonts w:ascii="Times New Roman" w:hAnsi="Times New Roman" w:cs="Times New Roman"/>
        </w:rPr>
        <w:t xml:space="preserve"> et. </w:t>
      </w:r>
      <w:proofErr w:type="gramStart"/>
      <w:r>
        <w:rPr>
          <w:rFonts w:ascii="Times New Roman" w:hAnsi="Times New Roman" w:cs="Times New Roman"/>
        </w:rPr>
        <w:t>al</w:t>
      </w:r>
      <w:proofErr w:type="gramEnd"/>
      <w:r>
        <w:rPr>
          <w:rFonts w:ascii="Times New Roman" w:hAnsi="Times New Roman" w:cs="Times New Roman"/>
        </w:rPr>
        <w:t xml:space="preserve"> 2014 where detectable quantities were present in less than  two landfills were omitted.</w:t>
      </w:r>
    </w:p>
    <w:p w14:paraId="13731D8E" w14:textId="77777777" w:rsidR="006038CD" w:rsidRPr="006038CD" w:rsidRDefault="006038CD" w:rsidP="006038CD">
      <w:pPr>
        <w:ind w:left="-117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FDR correction performed by the method discussed in </w:t>
      </w:r>
      <w:proofErr w:type="spellStart"/>
      <w:r w:rsidRPr="006038CD">
        <w:rPr>
          <w:rFonts w:ascii="Times New Roman" w:hAnsi="Times New Roman" w:cs="Times New Roman"/>
        </w:rPr>
        <w:t>Benjamini</w:t>
      </w:r>
      <w:proofErr w:type="spellEnd"/>
      <w:r w:rsidRPr="006038CD">
        <w:rPr>
          <w:rFonts w:ascii="Times New Roman" w:hAnsi="Times New Roman" w:cs="Times New Roman"/>
        </w:rPr>
        <w:t xml:space="preserve"> and </w:t>
      </w:r>
      <w:proofErr w:type="spellStart"/>
      <w:r w:rsidRPr="006038CD">
        <w:rPr>
          <w:rFonts w:ascii="Times New Roman" w:hAnsi="Times New Roman" w:cs="Times New Roman"/>
        </w:rPr>
        <w:t>Yekutieli</w:t>
      </w:r>
      <w:proofErr w:type="spellEnd"/>
      <w:r w:rsidRPr="006038CD">
        <w:rPr>
          <w:rFonts w:ascii="Times New Roman" w:hAnsi="Times New Roman" w:cs="Times New Roman"/>
        </w:rPr>
        <w:t xml:space="preserve"> 2001</w:t>
      </w:r>
      <w:r>
        <w:rPr>
          <w:rFonts w:ascii="Times New Roman" w:hAnsi="Times New Roman" w:cs="Times New Roman"/>
        </w:rPr>
        <w:t>.</w:t>
      </w:r>
    </w:p>
    <w:sectPr w:rsidR="006038CD" w:rsidRPr="006038CD" w:rsidSect="00DB53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8CD"/>
    <w:rsid w:val="000932B3"/>
    <w:rsid w:val="000B260B"/>
    <w:rsid w:val="004B075E"/>
    <w:rsid w:val="005F2EDF"/>
    <w:rsid w:val="006038CD"/>
    <w:rsid w:val="006643D1"/>
    <w:rsid w:val="007856E6"/>
    <w:rsid w:val="008B05F3"/>
    <w:rsid w:val="009906F2"/>
    <w:rsid w:val="00CC4CAE"/>
    <w:rsid w:val="00DB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90EA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38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8CD"/>
    <w:rPr>
      <w:color w:val="800080"/>
      <w:u w:val="single"/>
    </w:rPr>
  </w:style>
  <w:style w:type="paragraph" w:customStyle="1" w:styleId="xl63">
    <w:name w:val="xl63"/>
    <w:basedOn w:val="Normal"/>
    <w:rsid w:val="006038C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6038C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6038CD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6038CD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6038CD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38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8CD"/>
    <w:rPr>
      <w:color w:val="800080"/>
      <w:u w:val="single"/>
    </w:rPr>
  </w:style>
  <w:style w:type="paragraph" w:customStyle="1" w:styleId="xl63">
    <w:name w:val="xl63"/>
    <w:basedOn w:val="Normal"/>
    <w:rsid w:val="006038C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6038C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6038CD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6038CD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6038CD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7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6.DOCX</DocumentId>
    <IsDeleted xmlns="d66a66c9-44e3-46d1-b0e5-b9cef715d00f">false</IsDeleted>
    <TitleName xmlns="d66a66c9-44e3-46d1-b0e5-b9cef715d00f">Table 6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BAD5DD40-D28B-4635-955E-71755A88736A}"/>
</file>

<file path=customXml/itemProps2.xml><?xml version="1.0" encoding="utf-8"?>
<ds:datastoreItem xmlns:ds="http://schemas.openxmlformats.org/officeDocument/2006/customXml" ds:itemID="{66F773BD-3E14-4B51-BE4A-A5ED8B795DC6}"/>
</file>

<file path=customXml/itemProps3.xml><?xml version="1.0" encoding="utf-8"?>
<ds:datastoreItem xmlns:ds="http://schemas.openxmlformats.org/officeDocument/2006/customXml" ds:itemID="{F37EA6C6-9D91-4B2C-9E7F-C47DEBB334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65</Words>
  <Characters>7784</Characters>
  <Application>Microsoft Macintosh Word</Application>
  <DocSecurity>0</DocSecurity>
  <Lines>64</Lines>
  <Paragraphs>18</Paragraphs>
  <ScaleCrop>false</ScaleCrop>
  <Company/>
  <LinksUpToDate>false</LinksUpToDate>
  <CharactersWithSpaces>9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Stamps</dc:creator>
  <cp:keywords/>
  <dc:description/>
  <cp:lastModifiedBy>Bradley Stevenson</cp:lastModifiedBy>
  <cp:revision>9</cp:revision>
  <dcterms:created xsi:type="dcterms:W3CDTF">2016-01-07T18:40:00Z</dcterms:created>
  <dcterms:modified xsi:type="dcterms:W3CDTF">2016-03-25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